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1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4850"/>
        <w:gridCol w:w="820"/>
        <w:gridCol w:w="820"/>
        <w:gridCol w:w="1435"/>
        <w:gridCol w:w="998"/>
        <w:gridCol w:w="960"/>
      </w:tblGrid>
      <w:tr>
        <w:trPr>
          <w:trHeight w:val="420" w:hRule="atLeast"/>
        </w:trPr>
        <w:tc>
          <w:tcPr>
            <w:tcW w:w="64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ble S7. Pyrosequencing assay primers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4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GC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licon bp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s analyz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or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ARA_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176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GTTGTGTATTTGAGATAGGGAATTG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b 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TCCCCAACTAAAAAACTCTC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ATTTGAGATAGGGAAT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NMT3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_P352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GATTTTGGTGTTGTGTGATT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TTTCCCCAACTCCTTTC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TTTTGTTTTTTTTGA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IF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_P383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TAGAGTTAGTAGGGGTTTTAGTAGT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verse 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CAAAAACCAATCTCCATCTACTA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AAACCAATCTCC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ZD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_E458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GTCGCGGTATCGGTTATA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4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GCAAATAACTATAACAACCGTACTA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4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CGGTTGTCGAG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30" w:hRule="atLeast"/>
        </w:trPr>
        <w:tc>
          <w:tcPr>
            <w:tcW w:w="64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Q Assay Design Software score;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tin labele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6:46:00Z</dcterms:created>
  <dc:creator>Brock Christensen</dc:creator>
  <dc:description/>
  <cp:keywords/>
  <dc:language>en-US</dc:language>
  <cp:lastModifiedBy>Brock Christensen</cp:lastModifiedBy>
  <dcterms:modified xsi:type="dcterms:W3CDTF">2009-07-14T02:23:00Z</dcterms:modified>
  <cp:revision>3</cp:revision>
  <dc:subject/>
  <dc:title/>
</cp:coreProperties>
</file>